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9BB91" w14:textId="54E8FDFD" w:rsidR="008D40F8" w:rsidRPr="008D40F8" w:rsidRDefault="008D40F8" w:rsidP="008D40F8">
      <w:pPr>
        <w:keepNext/>
        <w:rPr>
          <w:rFonts w:cs="Times New Roman"/>
          <w:b/>
          <w:szCs w:val="24"/>
          <w:lang w:val="en-GB"/>
        </w:rPr>
      </w:pPr>
      <w:r w:rsidRPr="008D40F8">
        <w:rPr>
          <w:rFonts w:cs="Times New Roman"/>
          <w:b/>
          <w:noProof/>
          <w:szCs w:val="24"/>
          <w:lang w:val="en-GB"/>
        </w:rPr>
        <w:drawing>
          <wp:inline distT="0" distB="0" distL="0" distR="0" wp14:anchorId="0DDF78CB" wp14:editId="609BA042">
            <wp:extent cx="5760720" cy="6950710"/>
            <wp:effectExtent l="0" t="0" r="0" b="2540"/>
            <wp:docPr id="2060815161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815161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5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C8E8" w14:textId="38AF3370" w:rsidR="00004975" w:rsidRPr="002B4A57" w:rsidRDefault="00004975" w:rsidP="0000497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37CF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ime series </w:t>
      </w:r>
      <w:r w:rsidRPr="00A65446">
        <w:rPr>
          <w:rFonts w:cs="Times New Roman"/>
          <w:szCs w:val="24"/>
        </w:rPr>
        <w:t>of the vectorial dynamic body acceleration (</w:t>
      </w:r>
      <w:proofErr w:type="spellStart"/>
      <w:r w:rsidRPr="00A65446">
        <w:rPr>
          <w:rFonts w:cs="Times New Roman"/>
          <w:szCs w:val="24"/>
        </w:rPr>
        <w:t>VeDBA</w:t>
      </w:r>
      <w:proofErr w:type="spellEnd"/>
      <w:r w:rsidRPr="00A65446">
        <w:rPr>
          <w:rFonts w:cs="Times New Roman"/>
          <w:szCs w:val="24"/>
        </w:rPr>
        <w:t xml:space="preserve">) of individual </w:t>
      </w:r>
      <w:r>
        <w:rPr>
          <w:rFonts w:cs="Times New Roman"/>
          <w:szCs w:val="24"/>
        </w:rPr>
        <w:t>pigs</w:t>
      </w:r>
      <w:r w:rsidRPr="00A65446">
        <w:rPr>
          <w:rFonts w:cs="Times New Roman"/>
          <w:szCs w:val="24"/>
        </w:rPr>
        <w:t xml:space="preserve"> before and after a challenge with </w:t>
      </w:r>
      <w:r>
        <w:rPr>
          <w:rFonts w:cs="Times New Roman"/>
          <w:szCs w:val="24"/>
        </w:rPr>
        <w:t xml:space="preserve">African Swine Fever virus. </w:t>
      </w:r>
      <w:r w:rsidRPr="00A65446">
        <w:rPr>
          <w:rFonts w:cs="Times New Roman"/>
          <w:szCs w:val="24"/>
        </w:rPr>
        <w:t xml:space="preserve">The challenge occurred on day 0 (dashed vertical line). The </w:t>
      </w:r>
      <w:proofErr w:type="spellStart"/>
      <w:r w:rsidRPr="00A65446">
        <w:rPr>
          <w:rFonts w:cs="Times New Roman"/>
          <w:szCs w:val="24"/>
        </w:rPr>
        <w:t>VeDBA</w:t>
      </w:r>
      <w:proofErr w:type="spellEnd"/>
      <w:r w:rsidRPr="00A65446">
        <w:rPr>
          <w:rFonts w:cs="Times New Roman"/>
          <w:szCs w:val="24"/>
        </w:rPr>
        <w:t xml:space="preserve"> (in green) is shown as a rolling mean of 3 hours, and a reference range of ‘normal </w:t>
      </w:r>
      <w:proofErr w:type="spellStart"/>
      <w:r w:rsidRPr="00A65446">
        <w:rPr>
          <w:rFonts w:cs="Times New Roman"/>
          <w:szCs w:val="24"/>
        </w:rPr>
        <w:t>VedBA</w:t>
      </w:r>
      <w:proofErr w:type="spellEnd"/>
      <w:r w:rsidRPr="00A65446">
        <w:rPr>
          <w:rFonts w:cs="Times New Roman"/>
          <w:szCs w:val="24"/>
        </w:rPr>
        <w:t xml:space="preserve"> </w:t>
      </w:r>
      <w:r w:rsidR="00331910" w:rsidRPr="00A65446">
        <w:rPr>
          <w:rFonts w:cs="Times New Roman"/>
          <w:szCs w:val="24"/>
        </w:rPr>
        <w:t>levels</w:t>
      </w:r>
      <w:r w:rsidR="00331910">
        <w:rPr>
          <w:rFonts w:cs="Times New Roman"/>
          <w:szCs w:val="24"/>
        </w:rPr>
        <w:t>’</w:t>
      </w:r>
      <w:r w:rsidR="00331910" w:rsidRPr="00A65446">
        <w:rPr>
          <w:rFonts w:cs="Times New Roman"/>
          <w:szCs w:val="24"/>
        </w:rPr>
        <w:t xml:space="preserve"> (</w:t>
      </w:r>
      <w:r w:rsidRPr="00A65446">
        <w:rPr>
          <w:rFonts w:cs="Times New Roman"/>
          <w:szCs w:val="24"/>
        </w:rPr>
        <w:t>in blue) is shown.</w:t>
      </w:r>
      <w:r>
        <w:rPr>
          <w:rFonts w:cs="Times New Roman"/>
          <w:szCs w:val="24"/>
        </w:rPr>
        <w:t xml:space="preserve"> In addition, clinical activity scores based on human (bi-)daily observations (in orange) are shown. </w:t>
      </w:r>
      <w:r w:rsidR="004E4315">
        <w:rPr>
          <w:rFonts w:cs="Times New Roman"/>
          <w:szCs w:val="24"/>
        </w:rPr>
        <w:t xml:space="preserve"> These clinical scores were defined as follows: </w:t>
      </w:r>
      <w:r w:rsidR="004E4315" w:rsidRPr="00A45F14">
        <w:rPr>
          <w:rFonts w:cs="Times New Roman"/>
          <w:szCs w:val="24"/>
        </w:rPr>
        <w:t>(</w:t>
      </w:r>
      <w:r w:rsidR="004E4315" w:rsidRPr="00A45F14">
        <w:rPr>
          <w:rFonts w:cs="Times New Roman"/>
          <w:szCs w:val="24"/>
          <w:lang w:val="en-GB"/>
        </w:rPr>
        <w:t xml:space="preserve">0) </w:t>
      </w:r>
      <w:r w:rsidR="004E4315">
        <w:rPr>
          <w:rFonts w:cs="Times New Roman"/>
          <w:szCs w:val="24"/>
          <w:lang w:val="en-GB"/>
        </w:rPr>
        <w:t>N</w:t>
      </w:r>
      <w:r w:rsidR="004E4315" w:rsidRPr="00A45F14">
        <w:rPr>
          <w:rFonts w:cs="Times New Roman"/>
          <w:szCs w:val="24"/>
          <w:lang w:val="en-GB"/>
        </w:rPr>
        <w:t xml:space="preserve">ormal, (1) </w:t>
      </w:r>
      <w:r w:rsidR="004E4315">
        <w:rPr>
          <w:rFonts w:cs="Times New Roman"/>
          <w:szCs w:val="24"/>
          <w:lang w:val="en-GB"/>
        </w:rPr>
        <w:t xml:space="preserve">Slow, still gets up on its own, without help, </w:t>
      </w:r>
      <w:r w:rsidR="004E4315" w:rsidRPr="00A45F14">
        <w:rPr>
          <w:rFonts w:cs="Times New Roman"/>
          <w:szCs w:val="24"/>
          <w:lang w:val="en-GB"/>
        </w:rPr>
        <w:t xml:space="preserve">(2) </w:t>
      </w:r>
      <w:r w:rsidR="004E4315">
        <w:rPr>
          <w:rFonts w:cs="Times New Roman"/>
          <w:szCs w:val="24"/>
          <w:lang w:val="en-GB"/>
        </w:rPr>
        <w:t>Slow, gets up with some help, lies down quickly</w:t>
      </w:r>
      <w:r w:rsidR="004E4315" w:rsidRPr="00A45F14">
        <w:rPr>
          <w:rFonts w:cs="Times New Roman"/>
          <w:szCs w:val="24"/>
          <w:lang w:val="en-GB"/>
        </w:rPr>
        <w:t xml:space="preserve">, and (3) </w:t>
      </w:r>
      <w:r w:rsidR="004E4315">
        <w:rPr>
          <w:rFonts w:cs="Times New Roman"/>
          <w:szCs w:val="24"/>
          <w:lang w:val="en-GB"/>
        </w:rPr>
        <w:t>Stays down</w:t>
      </w:r>
      <w:r w:rsidR="006242D3">
        <w:rPr>
          <w:rFonts w:cs="Times New Roman"/>
          <w:szCs w:val="24"/>
          <w:lang w:val="en-GB"/>
        </w:rPr>
        <w:t>, doesn’t get up even after some pressure</w:t>
      </w:r>
      <w:r w:rsidR="004E4315" w:rsidRPr="00A45F14">
        <w:rPr>
          <w:rFonts w:cs="Times New Roman"/>
          <w:szCs w:val="24"/>
          <w:lang w:val="en-GB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729F06B" w14:textId="74283C08" w:rsidR="00BB73A3" w:rsidRPr="00BB73A3" w:rsidRDefault="00BB73A3" w:rsidP="00BB73A3">
      <w:pPr>
        <w:rPr>
          <w:rFonts w:cs="Times New Roman"/>
          <w:b/>
          <w:szCs w:val="24"/>
          <w:lang w:val="en-GB"/>
        </w:rPr>
      </w:pPr>
      <w:r w:rsidRPr="00BB73A3">
        <w:rPr>
          <w:rFonts w:cs="Times New Roman"/>
          <w:b/>
          <w:noProof/>
          <w:szCs w:val="24"/>
          <w:lang w:val="en-GB"/>
        </w:rPr>
        <w:lastRenderedPageBreak/>
        <w:drawing>
          <wp:inline distT="0" distB="0" distL="0" distR="0" wp14:anchorId="3457CB95" wp14:editId="08143FB9">
            <wp:extent cx="5760720" cy="6950710"/>
            <wp:effectExtent l="0" t="0" r="0" b="2540"/>
            <wp:docPr id="967199079" name="Picture 6" descr="A diagram of a dna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199079" name="Picture 6" descr="A diagram of a dna seque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5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E7ABF" w14:textId="345521BC" w:rsidR="00EB36BA" w:rsidRDefault="00004975">
      <w:pPr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37CF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Pr="00004975">
        <w:rPr>
          <w:rFonts w:cs="Times New Roman"/>
          <w:bCs/>
          <w:szCs w:val="24"/>
        </w:rPr>
        <w:t>(continued)</w:t>
      </w:r>
    </w:p>
    <w:p w14:paraId="2FDCA97D" w14:textId="77777777" w:rsidR="00EB36BA" w:rsidRDefault="00EB36BA">
      <w:pPr>
        <w:spacing w:before="0" w:after="200" w:line="302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01EB224B" w14:textId="3F16FF3A" w:rsidR="00175B0B" w:rsidRPr="00175B0B" w:rsidRDefault="00175B0B" w:rsidP="00175B0B">
      <w:pPr>
        <w:rPr>
          <w:rFonts w:cs="Times New Roman"/>
          <w:b/>
          <w:szCs w:val="24"/>
          <w:lang w:val="en-GB"/>
        </w:rPr>
      </w:pPr>
      <w:r w:rsidRPr="00175B0B">
        <w:rPr>
          <w:rFonts w:cs="Times New Roman"/>
          <w:b/>
          <w:noProof/>
          <w:szCs w:val="24"/>
          <w:lang w:val="en-GB"/>
        </w:rPr>
        <w:lastRenderedPageBreak/>
        <w:drawing>
          <wp:inline distT="0" distB="0" distL="0" distR="0" wp14:anchorId="6C728F2A" wp14:editId="1F3BACE9">
            <wp:extent cx="5760720" cy="4621530"/>
            <wp:effectExtent l="0" t="0" r="0" b="7620"/>
            <wp:docPr id="1000142814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42814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2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7F46B" w14:textId="4D03CAE7" w:rsidR="0058304E" w:rsidRPr="0058304E" w:rsidRDefault="00EB36BA" w:rsidP="00837CF8">
      <w:r w:rsidRPr="0001436A">
        <w:rPr>
          <w:rFonts w:cs="Times New Roman"/>
          <w:b/>
          <w:szCs w:val="24"/>
        </w:rPr>
        <w:t xml:space="preserve">Supplementary Figure </w:t>
      </w:r>
      <w:r w:rsidR="00837CF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Pr="00004975">
        <w:rPr>
          <w:rFonts w:cs="Times New Roman"/>
          <w:bCs/>
          <w:szCs w:val="24"/>
        </w:rPr>
        <w:t>(continued)</w:t>
      </w:r>
    </w:p>
    <w:p w14:paraId="74484B43" w14:textId="77777777" w:rsidR="00C80201" w:rsidRDefault="00C80201"/>
    <w:sectPr w:rsidR="00C80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4975"/>
    <w:rsid w:val="00004975"/>
    <w:rsid w:val="00025C06"/>
    <w:rsid w:val="00070CB8"/>
    <w:rsid w:val="00075284"/>
    <w:rsid w:val="000A24C2"/>
    <w:rsid w:val="00175B0B"/>
    <w:rsid w:val="001F25BE"/>
    <w:rsid w:val="001F4ED1"/>
    <w:rsid w:val="002335B1"/>
    <w:rsid w:val="00237058"/>
    <w:rsid w:val="002A36DE"/>
    <w:rsid w:val="002E52C3"/>
    <w:rsid w:val="00323754"/>
    <w:rsid w:val="00331910"/>
    <w:rsid w:val="003C1F16"/>
    <w:rsid w:val="003E4887"/>
    <w:rsid w:val="0042110B"/>
    <w:rsid w:val="00425812"/>
    <w:rsid w:val="004308C8"/>
    <w:rsid w:val="00441ADE"/>
    <w:rsid w:val="0047029C"/>
    <w:rsid w:val="004A1454"/>
    <w:rsid w:val="004A1CB5"/>
    <w:rsid w:val="004E4315"/>
    <w:rsid w:val="004F731C"/>
    <w:rsid w:val="00527DD5"/>
    <w:rsid w:val="00573286"/>
    <w:rsid w:val="0058304E"/>
    <w:rsid w:val="00615FB9"/>
    <w:rsid w:val="006242D3"/>
    <w:rsid w:val="0063006A"/>
    <w:rsid w:val="00645EFF"/>
    <w:rsid w:val="00681F67"/>
    <w:rsid w:val="006A0076"/>
    <w:rsid w:val="006A21A6"/>
    <w:rsid w:val="006B0529"/>
    <w:rsid w:val="006D60B7"/>
    <w:rsid w:val="0070197B"/>
    <w:rsid w:val="00716A07"/>
    <w:rsid w:val="00731C45"/>
    <w:rsid w:val="00753D35"/>
    <w:rsid w:val="00761501"/>
    <w:rsid w:val="00761853"/>
    <w:rsid w:val="00764E84"/>
    <w:rsid w:val="007701A3"/>
    <w:rsid w:val="007C4193"/>
    <w:rsid w:val="007E3F65"/>
    <w:rsid w:val="00806E36"/>
    <w:rsid w:val="00810468"/>
    <w:rsid w:val="00821A02"/>
    <w:rsid w:val="00823E5F"/>
    <w:rsid w:val="00837CF8"/>
    <w:rsid w:val="00881127"/>
    <w:rsid w:val="008D40F8"/>
    <w:rsid w:val="008E1820"/>
    <w:rsid w:val="008E5DA3"/>
    <w:rsid w:val="008E73A5"/>
    <w:rsid w:val="00975598"/>
    <w:rsid w:val="0098491C"/>
    <w:rsid w:val="009B055E"/>
    <w:rsid w:val="009F4AB5"/>
    <w:rsid w:val="009F5770"/>
    <w:rsid w:val="00A26F59"/>
    <w:rsid w:val="00A3116A"/>
    <w:rsid w:val="00A32253"/>
    <w:rsid w:val="00A65407"/>
    <w:rsid w:val="00A940F8"/>
    <w:rsid w:val="00AA59BD"/>
    <w:rsid w:val="00AC31AC"/>
    <w:rsid w:val="00AD6BFB"/>
    <w:rsid w:val="00B04402"/>
    <w:rsid w:val="00B27CAC"/>
    <w:rsid w:val="00BB73A3"/>
    <w:rsid w:val="00C121EF"/>
    <w:rsid w:val="00C32904"/>
    <w:rsid w:val="00C33FB0"/>
    <w:rsid w:val="00C5205A"/>
    <w:rsid w:val="00C708C5"/>
    <w:rsid w:val="00C80201"/>
    <w:rsid w:val="00C8734A"/>
    <w:rsid w:val="00C90AE9"/>
    <w:rsid w:val="00D1755E"/>
    <w:rsid w:val="00D33D06"/>
    <w:rsid w:val="00D71174"/>
    <w:rsid w:val="00DC542F"/>
    <w:rsid w:val="00E224EB"/>
    <w:rsid w:val="00E30557"/>
    <w:rsid w:val="00E423A9"/>
    <w:rsid w:val="00E83AD1"/>
    <w:rsid w:val="00E85329"/>
    <w:rsid w:val="00EB36BA"/>
    <w:rsid w:val="00ED5845"/>
    <w:rsid w:val="00ED5A20"/>
    <w:rsid w:val="00EE5086"/>
    <w:rsid w:val="00F05631"/>
    <w:rsid w:val="00F25A5E"/>
    <w:rsid w:val="00F30EED"/>
    <w:rsid w:val="00F34771"/>
    <w:rsid w:val="00F710E6"/>
    <w:rsid w:val="00FE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168"/>
  <w15:chartTrackingRefBased/>
  <w15:docId w15:val="{E720ED66-6259-4B63-85E8-6AA7D8E5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75"/>
    <w:rPr>
      <w:rFonts w:asciiTheme="minorHAnsi" w:eastAsiaTheme="majorEastAsia" w:hAnsiTheme="min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75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75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75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75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75"/>
    <w:rPr>
      <w:rFonts w:ascii="Calibri" w:hAnsi="Calibri" w:cs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0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7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7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75"/>
    <w:rPr>
      <w:rFonts w:ascii="Calibri" w:hAnsi="Calibri" w:cs="Calibri"/>
      <w:i/>
      <w:iCs/>
      <w:color w:val="365F9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0497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D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26-05-29T09:11:00Z</dcterms:created>
  <dcterms:modified xsi:type="dcterms:W3CDTF">2026-05-29T09:13:00Z</dcterms:modified>
</cp:coreProperties>
</file>